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484" w:rsidRDefault="00E26484"/>
    <w:p w:rsidR="00E26484" w:rsidRDefault="00E26484" w:rsidP="00E26484"/>
    <w:p w:rsidR="004C434C" w:rsidRPr="009B3CF1" w:rsidRDefault="00B3056C" w:rsidP="00E2648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327965994"/>
      <w:bookmarkStart w:id="1" w:name="_Toc327966244"/>
      <w:r>
        <w:rPr>
          <w:rFonts w:ascii="Times New Roman" w:hAnsi="Times New Roman" w:cs="Times New Roman"/>
          <w:b/>
          <w:sz w:val="24"/>
          <w:szCs w:val="24"/>
          <w:lang w:val="en-US"/>
        </w:rPr>
        <w:t>Table S 1</w:t>
      </w:r>
      <w:r w:rsidRPr="00E265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Pr="004C434C">
        <w:rPr>
          <w:rFonts w:ascii="Times New Roman" w:hAnsi="Times New Roman" w:cs="Times New Roman"/>
          <w:sz w:val="24"/>
          <w:szCs w:val="24"/>
          <w:lang w:val="en-US"/>
        </w:rPr>
        <w:t xml:space="preserve">consultations 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77"/>
        <w:gridCol w:w="1658"/>
        <w:gridCol w:w="1559"/>
        <w:gridCol w:w="2694"/>
        <w:gridCol w:w="1617"/>
      </w:tblGrid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ervations nr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Toc327965996"/>
            <w:bookmarkStart w:id="3" w:name="_Toc327966246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zone</w:t>
            </w:r>
            <w:bookmarkEnd w:id="2"/>
            <w:bookmarkEnd w:id="3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4" w:name="_Toc327965997"/>
            <w:bookmarkStart w:id="5" w:name="_Toc327966247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facility name</w:t>
            </w:r>
            <w:bookmarkEnd w:id="4"/>
            <w:bookmarkEnd w:id="5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6" w:name="_Toc327965998"/>
            <w:bookmarkStart w:id="7" w:name="_Toc327966248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facility type</w:t>
            </w:r>
            <w:bookmarkEnd w:id="6"/>
            <w:bookmarkEnd w:id="7"/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8" w:name="_Toc327965999"/>
            <w:bookmarkStart w:id="9" w:name="_Toc327966249"/>
            <w:r w:rsidRPr="00E265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lth provider type</w:t>
            </w:r>
            <w:bookmarkEnd w:id="8"/>
            <w:bookmarkEnd w:id="9"/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3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5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7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8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0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reference hospital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</w:t>
            </w:r>
          </w:p>
        </w:tc>
      </w:tr>
      <w:tr w:rsidR="00E26484" w:rsidRPr="00E2656E" w:rsidTr="00F622DD">
        <w:trPr>
          <w:trHeight w:val="408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1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2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um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3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um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4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iki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BS 15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ang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iki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6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7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8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19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y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  <w:tr w:rsidR="00E26484" w:rsidRPr="00E2656E" w:rsidTr="00F622DD"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 20</w:t>
            </w:r>
          </w:p>
        </w:tc>
        <w:tc>
          <w:tcPr>
            <w:tcW w:w="1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aBon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ya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ealth centr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6484" w:rsidRPr="00E2656E" w:rsidRDefault="00E26484" w:rsidP="00F622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5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nurse</w:t>
            </w:r>
          </w:p>
        </w:tc>
      </w:tr>
    </w:tbl>
    <w:p w:rsidR="00E26484" w:rsidRPr="00A55C25" w:rsidRDefault="00E26484" w:rsidP="00E26484">
      <w:pPr>
        <w:rPr>
          <w:rFonts w:ascii="Times New Roman" w:hAnsi="Times New Roman" w:cs="Times New Roman"/>
          <w:sz w:val="24"/>
          <w:szCs w:val="24"/>
        </w:rPr>
      </w:pPr>
    </w:p>
    <w:p w:rsidR="00E26484" w:rsidRPr="00A55C25" w:rsidRDefault="00E26484" w:rsidP="00E26484">
      <w:pPr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0" w:name="_Toc327966007"/>
      <w:bookmarkStart w:id="11" w:name="_Toc327966257"/>
    </w:p>
    <w:p w:rsidR="00E26484" w:rsidRDefault="00E26484" w:rsidP="00E264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94773" w:rsidRDefault="00794773" w:rsidP="004C4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2" w:name="_GoBack"/>
      <w:bookmarkEnd w:id="10"/>
      <w:bookmarkEnd w:id="11"/>
      <w:bookmarkEnd w:id="12"/>
    </w:p>
    <w:sectPr w:rsidR="00794773" w:rsidSect="00A5777F">
      <w:footerReference w:type="default" r:id="rId7"/>
      <w:pgSz w:w="12240" w:h="15840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7F54" w:rsidRDefault="00AF7F54" w:rsidP="001C3057">
      <w:pPr>
        <w:spacing w:after="0" w:line="240" w:lineRule="auto"/>
      </w:pPr>
      <w:r>
        <w:separator/>
      </w:r>
    </w:p>
  </w:endnote>
  <w:endnote w:type="continuationSeparator" w:id="1">
    <w:p w:rsidR="00AF7F54" w:rsidRDefault="00AF7F54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19A4" w:rsidRDefault="008319A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7F54" w:rsidRDefault="00AF7F54" w:rsidP="001C3057">
      <w:pPr>
        <w:spacing w:after="0" w:line="240" w:lineRule="auto"/>
      </w:pPr>
      <w:r>
        <w:separator/>
      </w:r>
    </w:p>
  </w:footnote>
  <w:footnote w:type="continuationSeparator" w:id="1">
    <w:p w:rsidR="00AF7F54" w:rsidRDefault="00AF7F54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trackRevision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26484"/>
    <w:rsid w:val="00007FD5"/>
    <w:rsid w:val="000D4F8B"/>
    <w:rsid w:val="000E5BC9"/>
    <w:rsid w:val="0011355A"/>
    <w:rsid w:val="0019390D"/>
    <w:rsid w:val="001A663D"/>
    <w:rsid w:val="001C0F4D"/>
    <w:rsid w:val="001C3057"/>
    <w:rsid w:val="0023038B"/>
    <w:rsid w:val="00250675"/>
    <w:rsid w:val="0026061D"/>
    <w:rsid w:val="00274B7C"/>
    <w:rsid w:val="002A64B6"/>
    <w:rsid w:val="002C3DDB"/>
    <w:rsid w:val="00337268"/>
    <w:rsid w:val="003A70E5"/>
    <w:rsid w:val="003D3712"/>
    <w:rsid w:val="004521E0"/>
    <w:rsid w:val="0045443E"/>
    <w:rsid w:val="004B0C73"/>
    <w:rsid w:val="004C434C"/>
    <w:rsid w:val="004E2E77"/>
    <w:rsid w:val="00556734"/>
    <w:rsid w:val="006368BC"/>
    <w:rsid w:val="00650CCE"/>
    <w:rsid w:val="00660D0A"/>
    <w:rsid w:val="00662D62"/>
    <w:rsid w:val="006A4B17"/>
    <w:rsid w:val="006A6681"/>
    <w:rsid w:val="006F4A28"/>
    <w:rsid w:val="00754EA6"/>
    <w:rsid w:val="00775811"/>
    <w:rsid w:val="0078276D"/>
    <w:rsid w:val="00794773"/>
    <w:rsid w:val="00820926"/>
    <w:rsid w:val="008319A4"/>
    <w:rsid w:val="00836F6B"/>
    <w:rsid w:val="00901DD7"/>
    <w:rsid w:val="009E6791"/>
    <w:rsid w:val="00A103AC"/>
    <w:rsid w:val="00A44946"/>
    <w:rsid w:val="00A5777F"/>
    <w:rsid w:val="00A76AB7"/>
    <w:rsid w:val="00AA18C5"/>
    <w:rsid w:val="00AA35C6"/>
    <w:rsid w:val="00AA670F"/>
    <w:rsid w:val="00AC32C7"/>
    <w:rsid w:val="00AC7B0A"/>
    <w:rsid w:val="00AD1152"/>
    <w:rsid w:val="00AF596F"/>
    <w:rsid w:val="00AF7F54"/>
    <w:rsid w:val="00B01B8A"/>
    <w:rsid w:val="00B3056C"/>
    <w:rsid w:val="00BA52E4"/>
    <w:rsid w:val="00BF57FA"/>
    <w:rsid w:val="00C02BAC"/>
    <w:rsid w:val="00C756DB"/>
    <w:rsid w:val="00CB6E9E"/>
    <w:rsid w:val="00CD54DC"/>
    <w:rsid w:val="00D3412A"/>
    <w:rsid w:val="00D34DBB"/>
    <w:rsid w:val="00D82F23"/>
    <w:rsid w:val="00DA1656"/>
    <w:rsid w:val="00DD2B0E"/>
    <w:rsid w:val="00E26484"/>
    <w:rsid w:val="00EB49B5"/>
    <w:rsid w:val="00EC798C"/>
    <w:rsid w:val="00EE4A70"/>
    <w:rsid w:val="00F13F1A"/>
    <w:rsid w:val="00F409BC"/>
    <w:rsid w:val="00F622DD"/>
    <w:rsid w:val="00FD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60D0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0D0A"/>
    <w:rPr>
      <w:sz w:val="24"/>
      <w:szCs w:val="24"/>
      <w:lang w:val="nl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0D0A"/>
    <w:rPr>
      <w:b/>
      <w:bCs/>
      <w:sz w:val="20"/>
      <w:szCs w:val="20"/>
      <w:lang w:val="nl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Paragraphedeliste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1C3057"/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206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Mme Gisele SANGARA</cp:lastModifiedBy>
  <cp:revision>7</cp:revision>
  <cp:lastPrinted>2014-07-18T03:35:00Z</cp:lastPrinted>
  <dcterms:created xsi:type="dcterms:W3CDTF">2014-08-08T10:29:00Z</dcterms:created>
  <dcterms:modified xsi:type="dcterms:W3CDTF">2014-09-29T16:24:00Z</dcterms:modified>
</cp:coreProperties>
</file>